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BA635" w14:textId="16AFD239" w:rsidR="00EB6CD4" w:rsidRDefault="00B27757" w:rsidP="00EB6CD4">
      <w:pPr>
        <w:rPr>
          <w:rFonts w:cs="Arial"/>
        </w:rPr>
      </w:pPr>
      <w:r>
        <w:rPr>
          <w:rFonts w:cs="Arial"/>
          <w:b/>
        </w:rPr>
        <w:t>S2</w:t>
      </w:r>
      <w:bookmarkStart w:id="0" w:name="_GoBack"/>
      <w:bookmarkEnd w:id="0"/>
      <w:r w:rsidR="00EB6CD4">
        <w:rPr>
          <w:rFonts w:cs="Arial"/>
          <w:b/>
        </w:rPr>
        <w:t xml:space="preserve"> Ta</w:t>
      </w:r>
      <w:r w:rsidR="00DD5CB4">
        <w:rPr>
          <w:rFonts w:cs="Arial"/>
          <w:b/>
        </w:rPr>
        <w:t>ble</w:t>
      </w:r>
      <w:r w:rsidR="00250B02">
        <w:rPr>
          <w:rFonts w:cs="Arial"/>
          <w:b/>
        </w:rPr>
        <w:t>. Supplemental Table 2</w:t>
      </w:r>
      <w:r w:rsidR="00EB6CD4" w:rsidRPr="00205EAB">
        <w:rPr>
          <w:rFonts w:cs="Arial"/>
          <w:b/>
        </w:rPr>
        <w:t>:</w:t>
      </w:r>
      <w:r w:rsidR="00EB6CD4" w:rsidRPr="00205EAB">
        <w:rPr>
          <w:rFonts w:cs="Arial"/>
        </w:rPr>
        <w:t xml:space="preserve"> Detailed race/ethnic-specific results for survival analysis by Cox proportional hazards modeling of CHD-Hard events on </w:t>
      </w:r>
      <w:r w:rsidR="00EB6CD4" w:rsidRPr="00205EAB">
        <w:rPr>
          <w:rFonts w:cs="Arial"/>
          <w:i/>
        </w:rPr>
        <w:t>SCARB1</w:t>
      </w:r>
      <w:r w:rsidR="00EB6CD4" w:rsidRPr="00205EAB">
        <w:rPr>
          <w:rFonts w:cs="Arial"/>
        </w:rPr>
        <w:t xml:space="preserve"> SNP rs4238001 in MESA.</w:t>
      </w:r>
    </w:p>
    <w:tbl>
      <w:tblPr>
        <w:tblW w:w="12523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53"/>
        <w:gridCol w:w="1224"/>
        <w:gridCol w:w="1026"/>
        <w:gridCol w:w="720"/>
        <w:gridCol w:w="720"/>
        <w:gridCol w:w="810"/>
        <w:gridCol w:w="990"/>
        <w:gridCol w:w="720"/>
        <w:gridCol w:w="720"/>
        <w:gridCol w:w="810"/>
        <w:gridCol w:w="990"/>
        <w:gridCol w:w="810"/>
        <w:gridCol w:w="720"/>
        <w:gridCol w:w="810"/>
      </w:tblGrid>
      <w:tr w:rsidR="00EB6CD4" w:rsidRPr="00044D52" w14:paraId="2CD76E4C" w14:textId="77777777" w:rsidTr="00C62A10">
        <w:trPr>
          <w:trHeight w:val="241"/>
        </w:trPr>
        <w:tc>
          <w:tcPr>
            <w:tcW w:w="1453" w:type="dxa"/>
            <w:shd w:val="clear" w:color="auto" w:fill="auto"/>
            <w:noWrap/>
            <w:vAlign w:val="center"/>
          </w:tcPr>
          <w:p w14:paraId="67D3FF77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AFC6B9F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 </w:t>
            </w:r>
          </w:p>
        </w:tc>
        <w:tc>
          <w:tcPr>
            <w:tcW w:w="3276" w:type="dxa"/>
            <w:gridSpan w:val="4"/>
            <w:shd w:val="clear" w:color="auto" w:fill="auto"/>
            <w:noWrap/>
            <w:vAlign w:val="center"/>
          </w:tcPr>
          <w:p w14:paraId="50B9821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All</w:t>
            </w:r>
          </w:p>
        </w:tc>
        <w:tc>
          <w:tcPr>
            <w:tcW w:w="3240" w:type="dxa"/>
            <w:gridSpan w:val="4"/>
            <w:shd w:val="clear" w:color="auto" w:fill="auto"/>
            <w:noWrap/>
            <w:vAlign w:val="center"/>
          </w:tcPr>
          <w:p w14:paraId="77C153B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ale</w:t>
            </w:r>
          </w:p>
        </w:tc>
        <w:tc>
          <w:tcPr>
            <w:tcW w:w="3330" w:type="dxa"/>
            <w:gridSpan w:val="4"/>
            <w:shd w:val="clear" w:color="auto" w:fill="auto"/>
            <w:noWrap/>
            <w:vAlign w:val="center"/>
          </w:tcPr>
          <w:p w14:paraId="4EB5BB1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Female</w:t>
            </w:r>
          </w:p>
        </w:tc>
      </w:tr>
      <w:tr w:rsidR="00EB6CD4" w:rsidRPr="00044D52" w14:paraId="1EF38784" w14:textId="77777777" w:rsidTr="00C62A10">
        <w:trPr>
          <w:trHeight w:val="480"/>
        </w:trPr>
        <w:tc>
          <w:tcPr>
            <w:tcW w:w="1453" w:type="dxa"/>
            <w:shd w:val="clear" w:color="auto" w:fill="auto"/>
            <w:noWrap/>
            <w:vAlign w:val="center"/>
          </w:tcPr>
          <w:p w14:paraId="5FAF26A2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5D6A0A90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Group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8241DDD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  <w:p w14:paraId="2C9A822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events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E80B87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B32597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9F241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5376123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  <w:p w14:paraId="7896680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events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D22FA5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1E9BA7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EA2195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B27FAA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N</w:t>
            </w:r>
          </w:p>
          <w:p w14:paraId="79D8668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events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E378E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Beta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A31B6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S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E5F094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P-value</w:t>
            </w:r>
          </w:p>
        </w:tc>
      </w:tr>
      <w:tr w:rsidR="00EB6CD4" w:rsidRPr="00044D52" w14:paraId="725152E0" w14:textId="77777777" w:rsidTr="00C62A10">
        <w:trPr>
          <w:trHeight w:val="480"/>
        </w:trPr>
        <w:tc>
          <w:tcPr>
            <w:tcW w:w="1453" w:type="dxa"/>
            <w:vMerge w:val="restart"/>
            <w:shd w:val="clear" w:color="auto" w:fill="auto"/>
            <w:vAlign w:val="center"/>
          </w:tcPr>
          <w:p w14:paraId="7FA298B5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 1</w:t>
            </w: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br/>
              <w:t>(basic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1BC95C14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6DE3CB7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2319</w:t>
            </w:r>
          </w:p>
          <w:p w14:paraId="66CBFCF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77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B46A5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65F966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5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C1A5D6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2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7E7D7A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111</w:t>
            </w:r>
          </w:p>
          <w:p w14:paraId="11A0A69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52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23863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CE1790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8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EDA59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1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F7535F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208</w:t>
            </w:r>
          </w:p>
          <w:p w14:paraId="16464D8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5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2195B6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-0.41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1D582E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6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0C6A2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61</w:t>
            </w:r>
          </w:p>
        </w:tc>
      </w:tr>
      <w:tr w:rsidR="00EB6CD4" w:rsidRPr="00044D52" w14:paraId="666EF56E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34E54D1E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5BCC478C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6E1A2E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570</w:t>
            </w:r>
          </w:p>
          <w:p w14:paraId="5934022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4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B42E0B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72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FB3AAD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5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AACE1B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3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5B7EB2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729</w:t>
            </w:r>
          </w:p>
          <w:p w14:paraId="3218577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DF6FA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CB3F3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443FC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4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505EC1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841</w:t>
            </w:r>
          </w:p>
          <w:p w14:paraId="0F5016A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E8237A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95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49E990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36074D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56</w:t>
            </w:r>
          </w:p>
        </w:tc>
      </w:tr>
      <w:tr w:rsidR="00EB6CD4" w:rsidRPr="00044D52" w14:paraId="55224D44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49CA65EF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4B56E05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F4A9ABE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292</w:t>
            </w:r>
          </w:p>
          <w:p w14:paraId="1C1F5EA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4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A7E778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9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0BCF1A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8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8F6BB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0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823E900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637</w:t>
            </w:r>
          </w:p>
          <w:p w14:paraId="74AE949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8866A4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A7D2F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4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55889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67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66563D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655</w:t>
            </w:r>
          </w:p>
          <w:p w14:paraId="590710E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1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20C80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-0.05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7A6D1B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81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5C9432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943</w:t>
            </w:r>
          </w:p>
        </w:tc>
      </w:tr>
      <w:tr w:rsidR="00EB6CD4" w:rsidRPr="00044D52" w14:paraId="612EE8A8" w14:textId="77777777" w:rsidTr="00C62A10">
        <w:trPr>
          <w:trHeight w:val="480"/>
        </w:trPr>
        <w:tc>
          <w:tcPr>
            <w:tcW w:w="1453" w:type="dxa"/>
            <w:vMerge w:val="restart"/>
            <w:shd w:val="clear" w:color="auto" w:fill="auto"/>
            <w:vAlign w:val="center"/>
          </w:tcPr>
          <w:p w14:paraId="1FFB0D96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 2</w:t>
            </w: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br/>
              <w:t>(extended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7D44EBD6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818615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2275</w:t>
            </w:r>
          </w:p>
          <w:p w14:paraId="3A5BE09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77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C2BB7E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9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9FC00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99735C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4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F797BE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088</w:t>
            </w:r>
          </w:p>
          <w:p w14:paraId="5D853C8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52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B70AF9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5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0DCAF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3030A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C78F73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187</w:t>
            </w:r>
          </w:p>
          <w:p w14:paraId="76D6F04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5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CC311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-0.43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84888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7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976E4A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49</w:t>
            </w:r>
          </w:p>
        </w:tc>
      </w:tr>
      <w:tr w:rsidR="00EB6CD4" w:rsidRPr="00044D52" w14:paraId="02110EC1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5FA056F6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253504B8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E02C927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533</w:t>
            </w:r>
          </w:p>
          <w:p w14:paraId="4BEBD3D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4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2B479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76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466F75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5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D2BFCB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8A6A64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715</w:t>
            </w:r>
          </w:p>
          <w:p w14:paraId="082078D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0C882F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3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55BDD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0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608EB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8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50B3E4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818</w:t>
            </w:r>
          </w:p>
          <w:p w14:paraId="5111F36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8B31AB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.2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13F08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A008C3E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7</w:t>
            </w:r>
          </w:p>
        </w:tc>
      </w:tr>
      <w:tr w:rsidR="00EB6CD4" w:rsidRPr="00044D52" w14:paraId="2AE6AC60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636FA8B3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DA7C9C6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38F48D3E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255</w:t>
            </w:r>
          </w:p>
          <w:p w14:paraId="18DB54F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15798F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6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93302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9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1AA9FB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BDB94B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18</w:t>
            </w:r>
          </w:p>
          <w:p w14:paraId="5E7A6A9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957A50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9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62E1A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6776A8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0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E3FADD8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37</w:t>
            </w:r>
          </w:p>
          <w:p w14:paraId="0BFCEC4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0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01D54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-0.3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E5F20E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9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27E85F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704</w:t>
            </w:r>
          </w:p>
        </w:tc>
      </w:tr>
      <w:tr w:rsidR="00EB6CD4" w:rsidRPr="00044D52" w14:paraId="5BF3FEB0" w14:textId="77777777" w:rsidTr="00C62A10">
        <w:trPr>
          <w:trHeight w:val="480"/>
        </w:trPr>
        <w:tc>
          <w:tcPr>
            <w:tcW w:w="1453" w:type="dxa"/>
            <w:vMerge w:val="restart"/>
            <w:shd w:val="clear" w:color="auto" w:fill="auto"/>
            <w:vAlign w:val="center"/>
          </w:tcPr>
          <w:p w14:paraId="6E6FAF92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 3</w:t>
            </w: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br/>
              <w:t>(Model 2 + lipid meds.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4DAF65EE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CE638E5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2275</w:t>
            </w:r>
          </w:p>
          <w:p w14:paraId="0721967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77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E951A1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19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91677D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5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E002F4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4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2264C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088</w:t>
            </w:r>
          </w:p>
          <w:p w14:paraId="6A81D42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52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1B5BC0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4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3FB582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C716A1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FFEEB8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187</w:t>
            </w:r>
          </w:p>
          <w:p w14:paraId="4675ADB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5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B95E0AE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-0.44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FD94A9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E0EE1A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42</w:t>
            </w:r>
          </w:p>
        </w:tc>
      </w:tr>
      <w:tr w:rsidR="00EB6CD4" w:rsidRPr="00044D52" w14:paraId="6CF20CFD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3A7E8E2A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2420AE23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14C53621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531</w:t>
            </w:r>
          </w:p>
          <w:p w14:paraId="6CBA596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4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405380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7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742925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6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F5303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03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472CD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715</w:t>
            </w:r>
          </w:p>
          <w:p w14:paraId="4190B20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70AF35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.5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27067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0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62EAD6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9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BE795F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816</w:t>
            </w:r>
          </w:p>
          <w:p w14:paraId="2142F32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76D72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.26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284DD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7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3F92D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7</w:t>
            </w:r>
          </w:p>
        </w:tc>
      </w:tr>
      <w:tr w:rsidR="00EB6CD4" w:rsidRPr="00044D52" w14:paraId="02D0AD0C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1CE9248C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72BD239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272C9380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255</w:t>
            </w:r>
          </w:p>
          <w:p w14:paraId="74235137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EFA24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4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930EB2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9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B96EC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6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DC0365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18</w:t>
            </w:r>
          </w:p>
          <w:p w14:paraId="7B7ADC3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35FB98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60</w:t>
            </w:r>
            <w:r>
              <w:rPr>
                <w:rFonts w:eastAsia="Cambria" w:cs="Times New Roman"/>
                <w:sz w:val="20"/>
                <w:szCs w:val="20"/>
                <w:lang w:bidi="ar-SA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A5D075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6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DEFA79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19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FE1A8F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37</w:t>
            </w:r>
          </w:p>
          <w:p w14:paraId="284DC8B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0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B19525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-0.89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77DEB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1.07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2A804E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407</w:t>
            </w:r>
          </w:p>
        </w:tc>
      </w:tr>
      <w:tr w:rsidR="00EB6CD4" w:rsidRPr="00044D52" w14:paraId="4F28CA86" w14:textId="77777777" w:rsidTr="00C62A10">
        <w:trPr>
          <w:trHeight w:val="480"/>
        </w:trPr>
        <w:tc>
          <w:tcPr>
            <w:tcW w:w="1453" w:type="dxa"/>
            <w:vMerge w:val="restart"/>
            <w:shd w:val="clear" w:color="auto" w:fill="auto"/>
            <w:vAlign w:val="center"/>
          </w:tcPr>
          <w:p w14:paraId="1A8B4F66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Model 4</w:t>
            </w: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br/>
              <w:t>(</w:t>
            </w:r>
            <w: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 xml:space="preserve">Model 2 + </w:t>
            </w:r>
            <w:r w:rsidRPr="00044D52"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  <w:t>NMR lipids)</w:t>
            </w: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6D71C2B4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White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404776F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2267</w:t>
            </w:r>
          </w:p>
          <w:p w14:paraId="10AC721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7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2A1E6A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19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81B3A2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25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93236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3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C18DC4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087</w:t>
            </w:r>
          </w:p>
          <w:p w14:paraId="66687B4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52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4D71C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12171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9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0B96C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6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FA35111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180</w:t>
            </w:r>
          </w:p>
          <w:p w14:paraId="7769C2A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4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5E6E5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-0.43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BB02D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692E7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47</w:t>
            </w:r>
          </w:p>
        </w:tc>
      </w:tr>
      <w:tr w:rsidR="00EB6CD4" w:rsidRPr="00044D52" w14:paraId="2D24A888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6AEE461A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vAlign w:val="center"/>
          </w:tcPr>
          <w:p w14:paraId="520441F7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African American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08637793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526</w:t>
            </w:r>
          </w:p>
          <w:p w14:paraId="6AEF09E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46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5B07E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8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4A286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6</w:t>
            </w: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FD571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F027BAC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710</w:t>
            </w:r>
          </w:p>
          <w:p w14:paraId="0D4F546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0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7666C0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3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4B3C9B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5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460EE0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0.30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597AB8E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816</w:t>
            </w:r>
          </w:p>
          <w:p w14:paraId="269D1E7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6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4A741DA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.39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963AFC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9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161B9E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020</w:t>
            </w:r>
          </w:p>
        </w:tc>
      </w:tr>
      <w:tr w:rsidR="00EB6CD4" w:rsidRPr="00044D52" w14:paraId="3F6C7001" w14:textId="77777777" w:rsidTr="00C62A10">
        <w:trPr>
          <w:trHeight w:val="480"/>
        </w:trPr>
        <w:tc>
          <w:tcPr>
            <w:tcW w:w="1453" w:type="dxa"/>
            <w:vMerge/>
            <w:shd w:val="clear" w:color="auto" w:fill="auto"/>
            <w:vAlign w:val="center"/>
          </w:tcPr>
          <w:p w14:paraId="7262414B" w14:textId="77777777" w:rsidR="00EB6CD4" w:rsidRPr="00044D52" w:rsidRDefault="00EB6CD4" w:rsidP="00C62A10">
            <w:pPr>
              <w:rPr>
                <w:rFonts w:eastAsia="Cambria" w:cs="Times New Roman"/>
                <w:b/>
                <w:bCs/>
                <w:sz w:val="20"/>
                <w:szCs w:val="20"/>
                <w:lang w:bidi="ar-SA"/>
              </w:rPr>
            </w:pPr>
          </w:p>
        </w:tc>
        <w:tc>
          <w:tcPr>
            <w:tcW w:w="1224" w:type="dxa"/>
            <w:shd w:val="clear" w:color="auto" w:fill="auto"/>
            <w:noWrap/>
            <w:vAlign w:val="center"/>
          </w:tcPr>
          <w:p w14:paraId="3E6FDCEC" w14:textId="77777777" w:rsidR="00EB6CD4" w:rsidRPr="00044D52" w:rsidRDefault="00EB6CD4" w:rsidP="00C62A10">
            <w:pPr>
              <w:rPr>
                <w:rFonts w:eastAsia="Cambria" w:cs="Times New Roman"/>
                <w:sz w:val="20"/>
                <w:szCs w:val="20"/>
                <w:lang w:bidi="ar-SA"/>
              </w:rPr>
            </w:pPr>
            <w:r w:rsidRPr="00044D52">
              <w:rPr>
                <w:rFonts w:eastAsia="Cambria" w:cs="Times New Roman"/>
                <w:sz w:val="20"/>
                <w:szCs w:val="20"/>
                <w:lang w:bidi="ar-SA"/>
              </w:rPr>
              <w:t>Hispanic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647B1B2E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249</w:t>
            </w:r>
          </w:p>
          <w:p w14:paraId="61CE9E8F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3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A5AE89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25AEC3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39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1AE4562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25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5A89293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16</w:t>
            </w:r>
          </w:p>
          <w:p w14:paraId="4F0BE04D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29)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5A8CE14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63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7F6A285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46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BC58636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17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BA7A72" w14:textId="77777777" w:rsidR="00EB6CD4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633</w:t>
            </w:r>
          </w:p>
          <w:p w14:paraId="23F81D1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(10)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7FCAC1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-0.6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191FCB8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1.14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898F7F0" w14:textId="77777777" w:rsidR="00EB6CD4" w:rsidRPr="00044D52" w:rsidRDefault="00EB6CD4" w:rsidP="00C62A10">
            <w:pPr>
              <w:jc w:val="center"/>
              <w:rPr>
                <w:rFonts w:eastAsia="Cambria" w:cs="Times New Roman"/>
                <w:sz w:val="20"/>
                <w:szCs w:val="20"/>
                <w:lang w:bidi="ar-SA"/>
              </w:rPr>
            </w:pPr>
            <w:r>
              <w:rPr>
                <w:rFonts w:eastAsia="Cambria" w:cs="Times New Roman"/>
                <w:sz w:val="20"/>
                <w:szCs w:val="20"/>
                <w:lang w:bidi="ar-SA"/>
              </w:rPr>
              <w:t>0.586</w:t>
            </w:r>
          </w:p>
        </w:tc>
      </w:tr>
    </w:tbl>
    <w:p w14:paraId="3E11AA95" w14:textId="77777777" w:rsidR="00324C69" w:rsidRPr="00EB6CD4" w:rsidRDefault="00EB6CD4">
      <w:pPr>
        <w:rPr>
          <w:rFonts w:cs="Arial"/>
        </w:rPr>
      </w:pPr>
      <w:r>
        <w:rPr>
          <w:rFonts w:cs="Arial"/>
        </w:rPr>
        <w:t>E</w:t>
      </w:r>
      <w:r w:rsidRPr="00205EAB">
        <w:rPr>
          <w:rFonts w:cs="Arial"/>
        </w:rPr>
        <w:t>stimated effects</w:t>
      </w:r>
      <w:r>
        <w:rPr>
          <w:rFonts w:cs="Arial"/>
        </w:rPr>
        <w:t xml:space="preserve"> are reported for rs4238001</w:t>
      </w:r>
      <w:r w:rsidRPr="00205EAB">
        <w:rPr>
          <w:rFonts w:cs="Arial"/>
        </w:rPr>
        <w:t xml:space="preserve"> effect allele T (</w:t>
      </w:r>
      <w:r>
        <w:rPr>
          <w:rFonts w:cs="Arial"/>
        </w:rPr>
        <w:t>versus the reference allele C) under the following models of adjustment: Model 1 (basic), Model 2 (extended), Model 3 (Model 2 + lipid medication), and Model 4 (Model 2 + NMR lipids).  Analyses were conducted stratified by race/ethnic group for all participants as well as stratified by sex (males or female).</w:t>
      </w:r>
    </w:p>
    <w:sectPr w:rsidR="00324C69" w:rsidRPr="00EB6CD4" w:rsidSect="00EB6CD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CD4"/>
    <w:rsid w:val="00250B02"/>
    <w:rsid w:val="00324C69"/>
    <w:rsid w:val="00B27757"/>
    <w:rsid w:val="00D62404"/>
    <w:rsid w:val="00DD5CB4"/>
    <w:rsid w:val="00EB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943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D4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D4"/>
    <w:rPr>
      <w:rFonts w:ascii="Arial" w:eastAsia="Calibri" w:hAnsi="Arial" w:cs="Tms Rm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9</Characters>
  <Application>Microsoft Macintosh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Manichaikul</dc:creator>
  <cp:keywords/>
  <dc:description/>
  <cp:lastModifiedBy>Ani Manichaikul</cp:lastModifiedBy>
  <cp:revision>4</cp:revision>
  <dcterms:created xsi:type="dcterms:W3CDTF">2015-02-23T16:20:00Z</dcterms:created>
  <dcterms:modified xsi:type="dcterms:W3CDTF">2015-04-02T20:36:00Z</dcterms:modified>
</cp:coreProperties>
</file>